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413CA" w14:textId="58C54031" w:rsidR="00C5464E" w:rsidRPr="00F1295A" w:rsidRDefault="00F6564A" w:rsidP="00F6564A">
      <w:pPr>
        <w:pStyle w:val="TableTitle"/>
        <w:rPr>
          <w:b/>
          <w:bCs/>
          <w:szCs w:val="24"/>
        </w:rPr>
      </w:pPr>
      <w:bookmarkStart w:id="0" w:name="_Hlk203911710"/>
      <w:r>
        <w:t xml:space="preserve">Multimedia Appendix </w:t>
      </w:r>
      <w:r w:rsidR="004A1185">
        <w:t>3</w:t>
      </w:r>
      <w:r>
        <w:t xml:space="preserve">: Study characteristics &amp; Quality of life assessment </w:t>
      </w:r>
    </w:p>
    <w:bookmarkEnd w:id="0"/>
    <w:p w14:paraId="4B98F618" w14:textId="77777777" w:rsidR="004A32C8" w:rsidRPr="00C5464E" w:rsidRDefault="004A32C8" w:rsidP="005B567D">
      <w:pPr>
        <w:pStyle w:val="TableTitle"/>
        <w:rPr>
          <w:b/>
          <w:bCs/>
          <w:szCs w:val="24"/>
        </w:rPr>
      </w:pPr>
    </w:p>
    <w:tbl>
      <w:tblPr>
        <w:tblW w:w="1488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10"/>
        <w:gridCol w:w="972"/>
        <w:gridCol w:w="4273"/>
        <w:gridCol w:w="2410"/>
        <w:gridCol w:w="2693"/>
        <w:gridCol w:w="2624"/>
      </w:tblGrid>
      <w:tr w:rsidR="00F6564A" w:rsidRPr="0022554A" w14:paraId="749BC22C" w14:textId="5087EFD8" w:rsidTr="0013104E">
        <w:tc>
          <w:tcPr>
            <w:tcW w:w="1910" w:type="dxa"/>
            <w:tcBorders>
              <w:bottom w:val="single" w:sz="4" w:space="0" w:color="auto"/>
            </w:tcBorders>
          </w:tcPr>
          <w:p w14:paraId="4625C4B8" w14:textId="7B45D9D6" w:rsidR="00F6564A" w:rsidRPr="00F6564A" w:rsidRDefault="00F6564A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r w:rsidRPr="00F6564A">
              <w:rPr>
                <w:b/>
                <w:bCs/>
                <w:sz w:val="20"/>
              </w:rPr>
              <w:t xml:space="preserve">Study 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1F8A40E" w14:textId="5AA103CF" w:rsidR="00F6564A" w:rsidRPr="00F6564A" w:rsidRDefault="00F6564A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6564A">
              <w:rPr>
                <w:bCs/>
                <w:sz w:val="20"/>
              </w:rPr>
              <w:t>Location</w:t>
            </w:r>
          </w:p>
        </w:tc>
        <w:tc>
          <w:tcPr>
            <w:tcW w:w="4273" w:type="dxa"/>
            <w:tcBorders>
              <w:bottom w:val="single" w:sz="4" w:space="0" w:color="auto"/>
            </w:tcBorders>
            <w:vAlign w:val="bottom"/>
          </w:tcPr>
          <w:p w14:paraId="2ABA856E" w14:textId="3D504CA7" w:rsidR="00F6564A" w:rsidRPr="00F6564A" w:rsidRDefault="00F6564A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 w:rsidRPr="00F6564A">
              <w:rPr>
                <w:bCs/>
                <w:sz w:val="20"/>
              </w:rPr>
              <w:t xml:space="preserve"> Journ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09D865B" w14:textId="7EB29C94" w:rsidR="00F6564A" w:rsidRPr="00F6564A" w:rsidRDefault="004B7F3B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Type of study</w:t>
            </w:r>
            <w:r w:rsidR="00F6564A">
              <w:rPr>
                <w:bCs/>
                <w:sz w:val="20"/>
              </w:rPr>
              <w:t xml:space="preserve">     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6383024" w14:textId="2A295F7C" w:rsidR="00F6564A" w:rsidRPr="00F6564A" w:rsidRDefault="00F6564A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Quality of life assessment tool</w:t>
            </w:r>
          </w:p>
        </w:tc>
        <w:tc>
          <w:tcPr>
            <w:tcW w:w="2624" w:type="dxa"/>
            <w:tcBorders>
              <w:bottom w:val="single" w:sz="4" w:space="0" w:color="auto"/>
            </w:tcBorders>
          </w:tcPr>
          <w:p w14:paraId="0A091A5F" w14:textId="3669C80E" w:rsidR="00F6564A" w:rsidRDefault="00F6564A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QoL Dimension</w:t>
            </w:r>
          </w:p>
        </w:tc>
      </w:tr>
      <w:tr w:rsidR="00F6564A" w:rsidRPr="004B7F3B" w14:paraId="2F72F523" w14:textId="6308D934" w:rsidTr="0013104E">
        <w:tc>
          <w:tcPr>
            <w:tcW w:w="9565" w:type="dxa"/>
            <w:gridSpan w:val="4"/>
            <w:tcBorders>
              <w:top w:val="single" w:sz="4" w:space="0" w:color="auto"/>
              <w:bottom w:val="nil"/>
            </w:tcBorders>
          </w:tcPr>
          <w:p w14:paraId="6BA17A89" w14:textId="0B28D652" w:rsidR="00F6564A" w:rsidRPr="004B7F3B" w:rsidRDefault="00F6564A" w:rsidP="0051166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0" w:name="bold7"/>
            <w:bookmarkStart w:id="11" w:name="italic8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4B7F3B">
              <w:rPr>
                <w:b w:val="0"/>
                <w:bCs/>
                <w:sz w:val="20"/>
              </w:rPr>
              <w:t>Chou et al.,2022</w:t>
            </w:r>
            <w:r w:rsidRPr="004B7F3B">
              <w:rPr>
                <w:sz w:val="20"/>
              </w:rPr>
              <w:t xml:space="preserve">               </w:t>
            </w:r>
            <w:r w:rsidR="004B7F3B" w:rsidRPr="004B7F3B">
              <w:rPr>
                <w:b w:val="0"/>
                <w:bCs/>
                <w:sz w:val="20"/>
              </w:rPr>
              <w:t>USA</w:t>
            </w:r>
            <w:r w:rsidRPr="004B7F3B">
              <w:rPr>
                <w:sz w:val="20"/>
              </w:rPr>
              <w:t xml:space="preserve">             </w:t>
            </w:r>
            <w:r w:rsidR="004B7F3B" w:rsidRPr="004B7F3B">
              <w:rPr>
                <w:b w:val="0"/>
                <w:bCs/>
                <w:sz w:val="20"/>
              </w:rPr>
              <w:t>Facial Plastic Surgery &amp; Aesthetic Medicine                 Case s</w:t>
            </w:r>
            <w:r w:rsidR="004B7F3B">
              <w:rPr>
                <w:b w:val="0"/>
                <w:bCs/>
                <w:sz w:val="20"/>
              </w:rPr>
              <w:t>eries</w:t>
            </w:r>
            <w:r w:rsidR="00163DCA">
              <w:rPr>
                <w:b w:val="0"/>
                <w:bCs/>
                <w:sz w:val="20"/>
              </w:rPr>
              <w:t xml:space="preserve"> (n=107)</w:t>
            </w:r>
          </w:p>
        </w:tc>
        <w:bookmarkEnd w:id="10"/>
        <w:bookmarkEnd w:id="11"/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CE6DB2C" w14:textId="46A61590" w:rsidR="00F6564A" w:rsidRPr="004B7F3B" w:rsidRDefault="004B7F3B" w:rsidP="004B7F3B">
            <w:pPr>
              <w:pStyle w:val="TableSubHead"/>
              <w:tabs>
                <w:tab w:val="left" w:pos="5400"/>
              </w:tabs>
              <w:jc w:val="both"/>
              <w:rPr>
                <w:b w:val="0"/>
                <w:bCs/>
                <w:sz w:val="20"/>
              </w:rPr>
            </w:pPr>
            <w:r w:rsidRPr="004B7F3B">
              <w:rPr>
                <w:b w:val="0"/>
                <w:bCs/>
                <w:sz w:val="20"/>
              </w:rPr>
              <w:t>Pre and post op outcome evaluation (9 questions)</w:t>
            </w:r>
          </w:p>
        </w:tc>
        <w:tc>
          <w:tcPr>
            <w:tcW w:w="2624" w:type="dxa"/>
            <w:tcBorders>
              <w:top w:val="single" w:sz="4" w:space="0" w:color="auto"/>
              <w:bottom w:val="nil"/>
            </w:tcBorders>
          </w:tcPr>
          <w:p w14:paraId="65819BE5" w14:textId="2F806AEE" w:rsidR="00F6564A" w:rsidRPr="004B7F3B" w:rsidRDefault="004B7F3B" w:rsidP="004B7F3B">
            <w:pPr>
              <w:pStyle w:val="TableSubHead"/>
              <w:tabs>
                <w:tab w:val="left" w:pos="5400"/>
              </w:tabs>
              <w:jc w:val="both"/>
              <w:rPr>
                <w:b w:val="0"/>
                <w:bCs/>
                <w:sz w:val="20"/>
              </w:rPr>
            </w:pPr>
            <w:r w:rsidRPr="004B7F3B">
              <w:rPr>
                <w:b w:val="0"/>
                <w:bCs/>
                <w:sz w:val="20"/>
              </w:rPr>
              <w:t xml:space="preserve">Facial appearance, </w:t>
            </w:r>
            <w:r w:rsidR="00695BE0" w:rsidRPr="004B7F3B">
              <w:rPr>
                <w:b w:val="0"/>
                <w:bCs/>
                <w:sz w:val="20"/>
              </w:rPr>
              <w:t>femineity</w:t>
            </w:r>
            <w:r w:rsidRPr="004B7F3B">
              <w:rPr>
                <w:b w:val="0"/>
                <w:bCs/>
                <w:sz w:val="20"/>
              </w:rPr>
              <w:t xml:space="preserve"> perception, social and work life</w:t>
            </w:r>
          </w:p>
        </w:tc>
      </w:tr>
      <w:tr w:rsidR="00F6564A" w:rsidRPr="0022554A" w14:paraId="4FB374C1" w14:textId="384691A2" w:rsidTr="0013104E">
        <w:tc>
          <w:tcPr>
            <w:tcW w:w="1910" w:type="dxa"/>
            <w:tcBorders>
              <w:top w:val="nil"/>
              <w:bottom w:val="nil"/>
            </w:tcBorders>
          </w:tcPr>
          <w:p w14:paraId="6833047F" w14:textId="7CE955EA" w:rsidR="00F6564A" w:rsidRPr="0022554A" w:rsidRDefault="004B7F3B" w:rsidP="00246BBB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Morrison et al.,2020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0840729A" w14:textId="220D6662" w:rsidR="00F6564A" w:rsidRPr="0022554A" w:rsidRDefault="00246BBB" w:rsidP="0058503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USA &amp; Spain</w:t>
            </w:r>
          </w:p>
        </w:tc>
        <w:tc>
          <w:tcPr>
            <w:tcW w:w="4273" w:type="dxa"/>
            <w:tcBorders>
              <w:top w:val="nil"/>
              <w:bottom w:val="nil"/>
            </w:tcBorders>
          </w:tcPr>
          <w:p w14:paraId="2B793817" w14:textId="1546B378" w:rsidR="00F6564A" w:rsidRPr="0022554A" w:rsidRDefault="00246BBB" w:rsidP="007F175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BBB">
              <w:rPr>
                <w:sz w:val="20"/>
              </w:rPr>
              <w:t>Plastic and Reconstructive Surger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469A265" w14:textId="2CB6DAD7" w:rsidR="00F6564A" w:rsidRPr="0022554A" w:rsidRDefault="00163DCA" w:rsidP="00F1295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Cohort (n=66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387E6F1" w14:textId="42C79183" w:rsidR="00F6564A" w:rsidRPr="00163DCA" w:rsidRDefault="00163DCA" w:rsidP="00A66050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163DCA">
              <w:rPr>
                <w:sz w:val="20"/>
              </w:rPr>
              <w:t xml:space="preserve">Pre and post op survey adapted from general facial aesthetic surgery assessment tool 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064DCDD8" w14:textId="3A0C6003" w:rsidR="00F6564A" w:rsidRPr="00A10410" w:rsidRDefault="00163DCA" w:rsidP="00A66050">
            <w:pPr>
              <w:tabs>
                <w:tab w:val="left" w:pos="5400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P</w:t>
            </w:r>
            <w:r w:rsidRPr="00163DCA">
              <w:rPr>
                <w:sz w:val="20"/>
              </w:rPr>
              <w:t>hysical, emotional, and social domains of patient satisfaction with their face.</w:t>
            </w:r>
          </w:p>
        </w:tc>
      </w:tr>
      <w:tr w:rsidR="00F6564A" w:rsidRPr="0022554A" w14:paraId="11B1ACBA" w14:textId="71DE90B6" w:rsidTr="0013104E">
        <w:tc>
          <w:tcPr>
            <w:tcW w:w="1910" w:type="dxa"/>
            <w:tcBorders>
              <w:top w:val="nil"/>
              <w:bottom w:val="nil"/>
            </w:tcBorders>
          </w:tcPr>
          <w:p w14:paraId="3292FBB6" w14:textId="4A056516" w:rsidR="00F6564A" w:rsidRPr="0022554A" w:rsidRDefault="007F175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10" w:colFirst="0" w:colLast="0"/>
            <w:bookmarkStart w:id="13" w:name="italic11" w:colFirst="0" w:colLast="0"/>
            <w:r>
              <w:rPr>
                <w:bCs/>
                <w:sz w:val="20"/>
              </w:rPr>
              <w:t>Caprini et al.,2023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BCF48A9" w14:textId="38418C83" w:rsidR="00F6564A" w:rsidRPr="0022554A" w:rsidRDefault="007F1759" w:rsidP="0058503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4273" w:type="dxa"/>
            <w:tcBorders>
              <w:top w:val="nil"/>
              <w:bottom w:val="nil"/>
            </w:tcBorders>
          </w:tcPr>
          <w:p w14:paraId="6A236989" w14:textId="732D90BF" w:rsidR="00F6564A" w:rsidRPr="0022554A" w:rsidRDefault="007F1759" w:rsidP="007F175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nnals of Surger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B94AD6B" w14:textId="270377DC" w:rsidR="00F6564A" w:rsidRPr="0022554A" w:rsidRDefault="00585038" w:rsidP="005850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85038">
              <w:rPr>
                <w:sz w:val="20"/>
              </w:rPr>
              <w:t>Observational Cross-Sectional Comparative</w:t>
            </w:r>
            <w:r>
              <w:rPr>
                <w:sz w:val="20"/>
              </w:rPr>
              <w:t xml:space="preserve"> </w:t>
            </w:r>
            <w:r w:rsidR="00695BE0">
              <w:rPr>
                <w:sz w:val="20"/>
              </w:rPr>
              <w:t xml:space="preserve">study </w:t>
            </w:r>
            <w:r>
              <w:rPr>
                <w:sz w:val="20"/>
              </w:rPr>
              <w:t>(n=16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F7E9B94" w14:textId="77777777" w:rsidR="00F6564A" w:rsidRDefault="00585038" w:rsidP="00A66050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163DCA">
              <w:rPr>
                <w:sz w:val="20"/>
              </w:rPr>
              <w:t xml:space="preserve">Pre and post op </w:t>
            </w:r>
            <w:r>
              <w:rPr>
                <w:sz w:val="20"/>
              </w:rPr>
              <w:t>s</w:t>
            </w:r>
            <w:r w:rsidRPr="00585038">
              <w:rPr>
                <w:sz w:val="20"/>
              </w:rPr>
              <w:t>cores from 11 validated PROMIS instruments</w:t>
            </w:r>
          </w:p>
          <w:p w14:paraId="41CDDD5A" w14:textId="4E250B56" w:rsidR="00695BE0" w:rsidRPr="0022554A" w:rsidRDefault="00695BE0" w:rsidP="00A66050">
            <w:pPr>
              <w:tabs>
                <w:tab w:val="left" w:pos="5400"/>
              </w:tabs>
              <w:jc w:val="both"/>
              <w:rPr>
                <w:sz w:val="20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02628DA2" w14:textId="7B5FAC5A" w:rsidR="00F6564A" w:rsidRPr="00A10410" w:rsidRDefault="00585038" w:rsidP="00A66050">
            <w:pPr>
              <w:tabs>
                <w:tab w:val="left" w:pos="5400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V</w:t>
            </w:r>
            <w:r w:rsidRPr="00585038">
              <w:rPr>
                <w:sz w:val="20"/>
              </w:rPr>
              <w:t>arious domains of mental, physical, and social health, including anxiety, depression, anger, overall well-being, sexual satisfaction, and social connection.</w:t>
            </w:r>
          </w:p>
        </w:tc>
      </w:tr>
      <w:tr w:rsidR="00585038" w:rsidRPr="0022554A" w14:paraId="6FA8FBA4" w14:textId="77777777" w:rsidTr="0013104E">
        <w:tc>
          <w:tcPr>
            <w:tcW w:w="1910" w:type="dxa"/>
            <w:tcBorders>
              <w:top w:val="nil"/>
              <w:bottom w:val="nil"/>
            </w:tcBorders>
          </w:tcPr>
          <w:p w14:paraId="109DC5DA" w14:textId="5DDD50E9" w:rsidR="00585038" w:rsidRPr="00585038" w:rsidRDefault="00585038" w:rsidP="005850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85038">
              <w:rPr>
                <w:sz w:val="20"/>
              </w:rPr>
              <w:t>Ainsworth &amp; Spiegel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0FBBFB97" w14:textId="26A8D378" w:rsidR="00585038" w:rsidRDefault="00585038" w:rsidP="0058503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4273" w:type="dxa"/>
            <w:tcBorders>
              <w:top w:val="nil"/>
              <w:bottom w:val="nil"/>
            </w:tcBorders>
          </w:tcPr>
          <w:p w14:paraId="39AF8D99" w14:textId="6A351FAD" w:rsidR="00585038" w:rsidRDefault="00585038" w:rsidP="007F175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Quality of Life Research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ED7F3D6" w14:textId="1CBC11DF" w:rsidR="00585038" w:rsidRPr="00585038" w:rsidRDefault="00695BE0" w:rsidP="0058503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585038">
              <w:rPr>
                <w:sz w:val="20"/>
              </w:rPr>
              <w:t>Observational Cross-Sectional Comparative</w:t>
            </w:r>
            <w:r>
              <w:rPr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study</w:t>
            </w:r>
            <w:r w:rsidR="003970E3">
              <w:rPr>
                <w:sz w:val="20"/>
              </w:rPr>
              <w:t xml:space="preserve">  (</w:t>
            </w:r>
            <w:proofErr w:type="gramEnd"/>
            <w:r>
              <w:rPr>
                <w:sz w:val="20"/>
              </w:rPr>
              <w:t xml:space="preserve">n=247)                   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DB216A2" w14:textId="45A2A2AF" w:rsidR="00585038" w:rsidRPr="00163DCA" w:rsidRDefault="00695BE0" w:rsidP="00A66050">
            <w:pPr>
              <w:tabs>
                <w:tab w:val="left" w:pos="5400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 xml:space="preserve">SF36v2 and 6 question </w:t>
            </w:r>
            <w:r w:rsidRPr="00163DCA">
              <w:rPr>
                <w:sz w:val="20"/>
              </w:rPr>
              <w:t>survey adapted from general facial aesthetic surgery assessment tool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141B200B" w14:textId="17507A87" w:rsidR="00585038" w:rsidRDefault="00695BE0" w:rsidP="00A66050">
            <w:pPr>
              <w:tabs>
                <w:tab w:val="left" w:pos="5400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 xml:space="preserve">Mental health and facial aesthetics </w:t>
            </w:r>
          </w:p>
        </w:tc>
      </w:tr>
      <w:bookmarkEnd w:id="12"/>
      <w:bookmarkEnd w:id="13"/>
      <w:tr w:rsidR="003970E3" w:rsidRPr="0022554A" w14:paraId="7A02F24D" w14:textId="77777777" w:rsidTr="0013104E">
        <w:tc>
          <w:tcPr>
            <w:tcW w:w="1910" w:type="dxa"/>
            <w:tcBorders>
              <w:top w:val="nil"/>
              <w:bottom w:val="nil"/>
            </w:tcBorders>
          </w:tcPr>
          <w:p w14:paraId="6D508E5D" w14:textId="5CBCACD3" w:rsidR="003970E3" w:rsidRPr="00585038" w:rsidRDefault="003970E3" w:rsidP="003970E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lper et al., 2023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672841D" w14:textId="211C530D" w:rsidR="003970E3" w:rsidRDefault="003970E3" w:rsidP="003970E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4273" w:type="dxa"/>
            <w:tcBorders>
              <w:top w:val="nil"/>
              <w:bottom w:val="nil"/>
            </w:tcBorders>
          </w:tcPr>
          <w:p w14:paraId="32432FF7" w14:textId="24DB4F53" w:rsidR="003970E3" w:rsidRDefault="00471379" w:rsidP="003970E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lastic reconstructive Surgery Global Open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693F1FE" w14:textId="02C494A0" w:rsidR="003970E3" w:rsidRDefault="003970E3" w:rsidP="003970E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Cohort (n=48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4B78042" w14:textId="7571E6F4" w:rsidR="003970E3" w:rsidRDefault="003970E3" w:rsidP="003970E3">
            <w:pPr>
              <w:tabs>
                <w:tab w:val="left" w:pos="5400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 xml:space="preserve">Face – Q &amp; </w:t>
            </w:r>
            <w:r w:rsidRPr="003970E3">
              <w:rPr>
                <w:sz w:val="20"/>
              </w:rPr>
              <w:t>WHOQOL-BREF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0EC0156F" w14:textId="09C68A47" w:rsidR="003970E3" w:rsidRDefault="003970E3" w:rsidP="003970E3">
            <w:pPr>
              <w:tabs>
                <w:tab w:val="left" w:pos="5400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C</w:t>
            </w:r>
            <w:r w:rsidRPr="003970E3">
              <w:rPr>
                <w:sz w:val="20"/>
              </w:rPr>
              <w:t>hanges in psychological and physical quality of life</w:t>
            </w:r>
            <w:r>
              <w:rPr>
                <w:sz w:val="20"/>
              </w:rPr>
              <w:t xml:space="preserve"> </w:t>
            </w:r>
            <w:r w:rsidRPr="003970E3">
              <w:rPr>
                <w:sz w:val="20"/>
              </w:rPr>
              <w:t>and satisfaction with facial appearance, both overall and by individual features</w:t>
            </w:r>
            <w:r>
              <w:rPr>
                <w:sz w:val="20"/>
              </w:rPr>
              <w:t xml:space="preserve">. </w:t>
            </w:r>
          </w:p>
        </w:tc>
      </w:tr>
      <w:tr w:rsidR="00471379" w:rsidRPr="0022554A" w14:paraId="2BFF8710" w14:textId="77777777" w:rsidTr="0013104E">
        <w:tc>
          <w:tcPr>
            <w:tcW w:w="1910" w:type="dxa"/>
            <w:tcBorders>
              <w:top w:val="nil"/>
              <w:bottom w:val="nil"/>
            </w:tcBorders>
          </w:tcPr>
          <w:p w14:paraId="0D33F053" w14:textId="03397484" w:rsidR="00471379" w:rsidRDefault="00471379" w:rsidP="0047137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Gulati et al.,2023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1C975055" w14:textId="76D57DE7" w:rsidR="00471379" w:rsidRDefault="00471379" w:rsidP="0047137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4273" w:type="dxa"/>
            <w:tcBorders>
              <w:top w:val="nil"/>
              <w:bottom w:val="nil"/>
            </w:tcBorders>
          </w:tcPr>
          <w:p w14:paraId="73F19ED9" w14:textId="5FF6469F" w:rsidR="00471379" w:rsidRPr="00471379" w:rsidRDefault="00471379" w:rsidP="0047137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71379">
              <w:rPr>
                <w:sz w:val="20"/>
              </w:rPr>
              <w:t xml:space="preserve">Facial Plastic Surgery &amp; Aesthetic Medicine                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767E019" w14:textId="49D7EA61" w:rsidR="00471379" w:rsidRDefault="00471379" w:rsidP="0047137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585038">
              <w:rPr>
                <w:sz w:val="20"/>
              </w:rPr>
              <w:t>Observational Cross-Sectional</w:t>
            </w:r>
            <w:r>
              <w:rPr>
                <w:sz w:val="20"/>
              </w:rPr>
              <w:t xml:space="preserve"> study (n=37)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0CDCE7" w14:textId="27A543D4" w:rsidR="00471379" w:rsidRDefault="00471379" w:rsidP="00471379">
            <w:pPr>
              <w:tabs>
                <w:tab w:val="left" w:pos="5400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 xml:space="preserve">Post op Face – Q &amp; </w:t>
            </w:r>
            <w:proofErr w:type="spellStart"/>
            <w:r w:rsidRPr="003970E3">
              <w:rPr>
                <w:sz w:val="20"/>
              </w:rPr>
              <w:t>WH</w:t>
            </w:r>
            <w:r w:rsidR="006E5F09">
              <w:rPr>
                <w:sz w:val="20"/>
              </w:rPr>
              <w:t>aa</w:t>
            </w:r>
            <w:r w:rsidRPr="003970E3">
              <w:rPr>
                <w:sz w:val="20"/>
              </w:rPr>
              <w:t>OQOL</w:t>
            </w:r>
            <w:proofErr w:type="spellEnd"/>
            <w:r w:rsidRPr="003970E3">
              <w:rPr>
                <w:sz w:val="20"/>
              </w:rPr>
              <w:t>-BREF</w:t>
            </w:r>
            <w:r>
              <w:rPr>
                <w:sz w:val="20"/>
              </w:rPr>
              <w:t xml:space="preserve"> instruments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138337C7" w14:textId="0B56B007" w:rsidR="00471379" w:rsidRDefault="00471379" w:rsidP="00471379">
            <w:pPr>
              <w:tabs>
                <w:tab w:val="left" w:pos="5400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C</w:t>
            </w:r>
            <w:r w:rsidRPr="003970E3">
              <w:rPr>
                <w:sz w:val="20"/>
              </w:rPr>
              <w:t>hanges in psychological and physical quality of life</w:t>
            </w:r>
            <w:r>
              <w:rPr>
                <w:sz w:val="20"/>
              </w:rPr>
              <w:t xml:space="preserve"> </w:t>
            </w:r>
            <w:r w:rsidRPr="003970E3">
              <w:rPr>
                <w:sz w:val="20"/>
              </w:rPr>
              <w:t xml:space="preserve">and satisfaction with facial </w:t>
            </w:r>
            <w:r w:rsidR="00303DFF" w:rsidRPr="003970E3">
              <w:rPr>
                <w:sz w:val="20"/>
              </w:rPr>
              <w:t>appearance</w:t>
            </w:r>
            <w:r w:rsidR="00303DFF">
              <w:rPr>
                <w:sz w:val="20"/>
              </w:rPr>
              <w:t>.</w:t>
            </w:r>
            <w:r>
              <w:rPr>
                <w:sz w:val="20"/>
              </w:rPr>
              <w:t xml:space="preserve"> </w:t>
            </w:r>
          </w:p>
        </w:tc>
      </w:tr>
      <w:tr w:rsidR="00233D9B" w:rsidRPr="0022554A" w14:paraId="1A369384" w14:textId="77777777" w:rsidTr="0013104E">
        <w:tc>
          <w:tcPr>
            <w:tcW w:w="1910" w:type="dxa"/>
            <w:tcBorders>
              <w:top w:val="nil"/>
              <w:bottom w:val="nil"/>
            </w:tcBorders>
          </w:tcPr>
          <w:p w14:paraId="3AF66AF9" w14:textId="28BEF739" w:rsidR="00233D9B" w:rsidRDefault="00233D9B" w:rsidP="0047137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Raffaini et al.,2019        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1A729DC3" w14:textId="3B1CDF84" w:rsidR="00233D9B" w:rsidRDefault="00233D9B" w:rsidP="0047137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Italy </w:t>
            </w:r>
          </w:p>
        </w:tc>
        <w:tc>
          <w:tcPr>
            <w:tcW w:w="4273" w:type="dxa"/>
            <w:tcBorders>
              <w:top w:val="nil"/>
              <w:bottom w:val="nil"/>
            </w:tcBorders>
          </w:tcPr>
          <w:p w14:paraId="3A1B0A5F" w14:textId="44D4902A" w:rsidR="00233D9B" w:rsidRPr="00471379" w:rsidRDefault="00233D9B" w:rsidP="0047137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The journal of Craniofacial Surgery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69B1C2" w14:textId="7A11BA22" w:rsidR="00233D9B" w:rsidRDefault="00233D9B" w:rsidP="0047137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Case series (n=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3D531C0" w14:textId="068FE355" w:rsidR="00233D9B" w:rsidRDefault="00233D9B" w:rsidP="00471379">
            <w:pPr>
              <w:tabs>
                <w:tab w:val="left" w:pos="5400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 xml:space="preserve">ANA Scale </w:t>
            </w:r>
            <w:proofErr w:type="spellStart"/>
            <w:r>
              <w:rPr>
                <w:sz w:val="20"/>
              </w:rPr>
              <w:t>self evaluation</w:t>
            </w:r>
            <w:proofErr w:type="spellEnd"/>
            <w:r>
              <w:rPr>
                <w:sz w:val="20"/>
              </w:rPr>
              <w:t xml:space="preserve"> post op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24E25729" w14:textId="1CD1E2BE" w:rsidR="00233D9B" w:rsidRDefault="00233D9B" w:rsidP="00471379">
            <w:pPr>
              <w:tabs>
                <w:tab w:val="left" w:pos="5400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 xml:space="preserve">Satisfaction in </w:t>
            </w:r>
            <w:r w:rsidRPr="00233D9B">
              <w:rPr>
                <w:sz w:val="20"/>
              </w:rPr>
              <w:t>postoperative facial aesthetic</w:t>
            </w:r>
            <w:r>
              <w:rPr>
                <w:sz w:val="20"/>
              </w:rPr>
              <w:t>.</w:t>
            </w:r>
          </w:p>
        </w:tc>
      </w:tr>
      <w:tr w:rsidR="00471379" w:rsidRPr="0022554A" w14:paraId="21AA84F7" w14:textId="19E0288A" w:rsidTr="0013104E">
        <w:tc>
          <w:tcPr>
            <w:tcW w:w="9565" w:type="dxa"/>
            <w:gridSpan w:val="4"/>
            <w:tcBorders>
              <w:top w:val="nil"/>
              <w:bottom w:val="single" w:sz="4" w:space="0" w:color="auto"/>
            </w:tcBorders>
          </w:tcPr>
          <w:p w14:paraId="683C05AE" w14:textId="31C398B7" w:rsidR="00471379" w:rsidRPr="00585038" w:rsidRDefault="00471379" w:rsidP="00471379">
            <w:pPr>
              <w:pStyle w:val="TableSubHead"/>
              <w:tabs>
                <w:tab w:val="left" w:pos="5400"/>
              </w:tabs>
              <w:jc w:val="center"/>
              <w:rPr>
                <w:b w:val="0"/>
                <w:bCs/>
                <w:sz w:val="20"/>
              </w:rPr>
            </w:pPr>
            <w:bookmarkStart w:id="14" w:name="bold11"/>
            <w:bookmarkStart w:id="15" w:name="italic12"/>
          </w:p>
        </w:tc>
        <w:bookmarkEnd w:id="14"/>
        <w:bookmarkEnd w:id="15"/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1B2C132" w14:textId="77777777" w:rsidR="00471379" w:rsidRPr="0022554A" w:rsidRDefault="00471379" w:rsidP="0047137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624" w:type="dxa"/>
            <w:tcBorders>
              <w:top w:val="nil"/>
              <w:bottom w:val="single" w:sz="4" w:space="0" w:color="auto"/>
            </w:tcBorders>
          </w:tcPr>
          <w:p w14:paraId="478001D0" w14:textId="77777777" w:rsidR="00471379" w:rsidRPr="0022554A" w:rsidRDefault="00471379" w:rsidP="0047137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33D9B" w:rsidRPr="0022554A" w14:paraId="72522651" w14:textId="14D26494" w:rsidTr="0013104E">
        <w:tc>
          <w:tcPr>
            <w:tcW w:w="1910" w:type="dxa"/>
            <w:tcBorders>
              <w:bottom w:val="nil"/>
            </w:tcBorders>
          </w:tcPr>
          <w:p w14:paraId="25BBBD7E" w14:textId="49F0932D" w:rsidR="00233D9B" w:rsidRPr="00233D9B" w:rsidRDefault="00233D9B" w:rsidP="00233D9B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bookmarkStart w:id="16" w:name="bold12" w:colFirst="0" w:colLast="0"/>
            <w:bookmarkStart w:id="17" w:name="italic13" w:colFirst="0" w:colLast="0"/>
            <w:r w:rsidRPr="00233D9B">
              <w:rPr>
                <w:b/>
                <w:bCs/>
                <w:sz w:val="20"/>
              </w:rPr>
              <w:lastRenderedPageBreak/>
              <w:t>Study</w:t>
            </w:r>
          </w:p>
        </w:tc>
        <w:tc>
          <w:tcPr>
            <w:tcW w:w="972" w:type="dxa"/>
            <w:tcBorders>
              <w:bottom w:val="nil"/>
            </w:tcBorders>
          </w:tcPr>
          <w:p w14:paraId="2E61425F" w14:textId="1E1E34DB" w:rsidR="00233D9B" w:rsidRPr="00233D9B" w:rsidRDefault="00233D9B" w:rsidP="00233D9B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 w:rsidRPr="00233D9B">
              <w:rPr>
                <w:b/>
                <w:bCs/>
                <w:sz w:val="20"/>
              </w:rPr>
              <w:t>Location</w:t>
            </w:r>
          </w:p>
        </w:tc>
        <w:tc>
          <w:tcPr>
            <w:tcW w:w="4273" w:type="dxa"/>
            <w:tcBorders>
              <w:bottom w:val="nil"/>
            </w:tcBorders>
            <w:vAlign w:val="bottom"/>
          </w:tcPr>
          <w:p w14:paraId="643C07CF" w14:textId="2D4AEEEE" w:rsidR="00233D9B" w:rsidRPr="00233D9B" w:rsidRDefault="00233D9B" w:rsidP="00233D9B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 w:rsidRPr="00233D9B">
              <w:rPr>
                <w:b/>
                <w:bCs/>
                <w:sz w:val="20"/>
              </w:rPr>
              <w:t>Journal</w:t>
            </w:r>
          </w:p>
        </w:tc>
        <w:tc>
          <w:tcPr>
            <w:tcW w:w="2410" w:type="dxa"/>
            <w:tcBorders>
              <w:bottom w:val="nil"/>
            </w:tcBorders>
          </w:tcPr>
          <w:p w14:paraId="6E046D1C" w14:textId="2EBCE22D" w:rsidR="00233D9B" w:rsidRPr="00233D9B" w:rsidRDefault="00233D9B" w:rsidP="00233D9B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 w:rsidRPr="00233D9B">
              <w:rPr>
                <w:b/>
                <w:bCs/>
                <w:sz w:val="20"/>
              </w:rPr>
              <w:t>Type of study</w:t>
            </w:r>
          </w:p>
        </w:tc>
        <w:tc>
          <w:tcPr>
            <w:tcW w:w="2693" w:type="dxa"/>
            <w:tcBorders>
              <w:bottom w:val="nil"/>
            </w:tcBorders>
          </w:tcPr>
          <w:p w14:paraId="3ADAAE01" w14:textId="510C1120" w:rsidR="00233D9B" w:rsidRPr="00233D9B" w:rsidRDefault="00233D9B" w:rsidP="00233D9B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 w:rsidRPr="00233D9B">
              <w:rPr>
                <w:b/>
                <w:bCs/>
                <w:sz w:val="20"/>
              </w:rPr>
              <w:t>Quality of life assessment tool</w:t>
            </w:r>
          </w:p>
        </w:tc>
        <w:tc>
          <w:tcPr>
            <w:tcW w:w="2624" w:type="dxa"/>
            <w:tcBorders>
              <w:bottom w:val="nil"/>
            </w:tcBorders>
          </w:tcPr>
          <w:p w14:paraId="66693756" w14:textId="56F9DBAE" w:rsidR="00233D9B" w:rsidRPr="00233D9B" w:rsidRDefault="00233D9B" w:rsidP="00233D9B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 w:rsidRPr="00233D9B">
              <w:rPr>
                <w:b/>
                <w:bCs/>
                <w:sz w:val="20"/>
              </w:rPr>
              <w:t>QoL Dimension</w:t>
            </w:r>
          </w:p>
        </w:tc>
      </w:tr>
      <w:tr w:rsidR="00471379" w:rsidRPr="0022554A" w14:paraId="3787F519" w14:textId="6D7CD992" w:rsidTr="0013104E">
        <w:tc>
          <w:tcPr>
            <w:tcW w:w="1910" w:type="dxa"/>
            <w:tcBorders>
              <w:top w:val="nil"/>
              <w:bottom w:val="nil"/>
            </w:tcBorders>
          </w:tcPr>
          <w:p w14:paraId="5494D5FB" w14:textId="11E9743D" w:rsidR="00471379" w:rsidRPr="0022554A" w:rsidRDefault="00466597" w:rsidP="0047137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3" w:colFirst="0" w:colLast="0"/>
            <w:bookmarkStart w:id="19" w:name="italic14" w:colFirst="0" w:colLast="0"/>
            <w:bookmarkEnd w:id="16"/>
            <w:bookmarkEnd w:id="17"/>
            <w:r>
              <w:rPr>
                <w:bCs/>
                <w:sz w:val="20"/>
              </w:rPr>
              <w:t xml:space="preserve">Simon et al.,2022         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6CE1CF07" w14:textId="58718173" w:rsidR="00471379" w:rsidRPr="0022554A" w:rsidRDefault="00466597" w:rsidP="0047137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Spain                                </w:t>
            </w:r>
          </w:p>
        </w:tc>
        <w:tc>
          <w:tcPr>
            <w:tcW w:w="4273" w:type="dxa"/>
            <w:tcBorders>
              <w:top w:val="nil"/>
              <w:bottom w:val="nil"/>
            </w:tcBorders>
          </w:tcPr>
          <w:p w14:paraId="2DD03F5F" w14:textId="2CDBEB9E" w:rsidR="00471379" w:rsidRPr="0022554A" w:rsidRDefault="00466597" w:rsidP="0047137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Plastic &amp; Reconstructive Journal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91BF4DB" w14:textId="67D74121" w:rsidR="00471379" w:rsidRPr="0022554A" w:rsidRDefault="00466597" w:rsidP="0047137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Cohort (n=837)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08D4B21" w14:textId="4D839BB9" w:rsidR="00471379" w:rsidRPr="00C5464E" w:rsidRDefault="00466597" w:rsidP="00471379">
            <w:pPr>
              <w:tabs>
                <w:tab w:val="left" w:pos="5400"/>
              </w:tabs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6 item questionnaires regarding pre and post op 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69B3B57D" w14:textId="10CAD358" w:rsidR="00471379" w:rsidRPr="00A10410" w:rsidRDefault="00466597" w:rsidP="00471379">
            <w:pPr>
              <w:tabs>
                <w:tab w:val="left" w:pos="5400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 xml:space="preserve">Femininity perception </w:t>
            </w:r>
          </w:p>
        </w:tc>
      </w:tr>
      <w:tr w:rsidR="00466597" w:rsidRPr="0022554A" w14:paraId="0E72C622" w14:textId="77777777" w:rsidTr="00BD68A9">
        <w:tc>
          <w:tcPr>
            <w:tcW w:w="1910" w:type="dxa"/>
            <w:tcBorders>
              <w:top w:val="nil"/>
              <w:bottom w:val="nil"/>
            </w:tcBorders>
          </w:tcPr>
          <w:p w14:paraId="24A9E412" w14:textId="71E77112" w:rsidR="00466597" w:rsidRDefault="00466597" w:rsidP="00471379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>
              <w:rPr>
                <w:bCs/>
                <w:sz w:val="20"/>
              </w:rPr>
              <w:t>Capitan</w:t>
            </w:r>
            <w:proofErr w:type="spellEnd"/>
            <w:r>
              <w:rPr>
                <w:bCs/>
                <w:sz w:val="20"/>
              </w:rPr>
              <w:t xml:space="preserve"> et al., 2014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49F4016" w14:textId="0FC609B1" w:rsidR="00466597" w:rsidRDefault="00466597" w:rsidP="0047137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Spain </w:t>
            </w:r>
          </w:p>
        </w:tc>
        <w:tc>
          <w:tcPr>
            <w:tcW w:w="4273" w:type="dxa"/>
            <w:tcBorders>
              <w:top w:val="nil"/>
              <w:bottom w:val="nil"/>
            </w:tcBorders>
          </w:tcPr>
          <w:p w14:paraId="0C6A52A7" w14:textId="31265DEF" w:rsidR="00466597" w:rsidRDefault="00466597" w:rsidP="0047137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Plastic &amp; Reconstructive Surgery 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5F18F28" w14:textId="34F39C76" w:rsidR="00466597" w:rsidRDefault="007B4B21" w:rsidP="00471379">
            <w:pPr>
              <w:tabs>
                <w:tab w:val="left" w:pos="5400"/>
              </w:tabs>
              <w:rPr>
                <w:sz w:val="20"/>
              </w:rPr>
            </w:pPr>
            <w:r w:rsidRPr="00585038">
              <w:rPr>
                <w:sz w:val="20"/>
              </w:rPr>
              <w:t>Observational Cross-Sectional</w:t>
            </w:r>
            <w:r>
              <w:rPr>
                <w:sz w:val="20"/>
              </w:rPr>
              <w:t xml:space="preserve"> study (n=172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F0DDE19" w14:textId="191C3E1A" w:rsidR="00466597" w:rsidRDefault="0013104E" w:rsidP="00471379">
            <w:pPr>
              <w:tabs>
                <w:tab w:val="left" w:pos="5400"/>
              </w:tabs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             5 item questionnaires                                   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520E6CDA" w14:textId="4812CEFD" w:rsidR="00466597" w:rsidRDefault="00E82A27" w:rsidP="00471379">
            <w:pPr>
              <w:tabs>
                <w:tab w:val="left" w:pos="5400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 xml:space="preserve">Surgical facial aesthetic outcome </w:t>
            </w:r>
          </w:p>
        </w:tc>
      </w:tr>
      <w:tr w:rsidR="00E303F6" w:rsidRPr="0022554A" w14:paraId="6CCFF84F" w14:textId="77777777" w:rsidTr="00BD68A9">
        <w:tc>
          <w:tcPr>
            <w:tcW w:w="1910" w:type="dxa"/>
            <w:tcBorders>
              <w:top w:val="nil"/>
              <w:bottom w:val="nil"/>
            </w:tcBorders>
          </w:tcPr>
          <w:p w14:paraId="60C53987" w14:textId="04C36989" w:rsidR="00E303F6" w:rsidRDefault="00E303F6" w:rsidP="00E303F6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Schmidt et al., 2022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093CE9E1" w14:textId="5EA256CA" w:rsidR="00E303F6" w:rsidRDefault="00E303F6" w:rsidP="00E303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France    </w:t>
            </w:r>
          </w:p>
        </w:tc>
        <w:tc>
          <w:tcPr>
            <w:tcW w:w="4273" w:type="dxa"/>
            <w:tcBorders>
              <w:top w:val="nil"/>
              <w:bottom w:val="nil"/>
            </w:tcBorders>
          </w:tcPr>
          <w:p w14:paraId="00E51D8E" w14:textId="51DC752A" w:rsidR="00E303F6" w:rsidRDefault="00E303F6" w:rsidP="00E303F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Oral &amp; Maxillofacial Surgery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0AB88A1" w14:textId="543946D0" w:rsidR="00E303F6" w:rsidRPr="00585038" w:rsidRDefault="00E303F6" w:rsidP="00E303F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Cohort (n=48)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FA58398" w14:textId="53F78350" w:rsidR="00E303F6" w:rsidRDefault="00E303F6" w:rsidP="00E303F6">
            <w:pPr>
              <w:tabs>
                <w:tab w:val="left" w:pos="5400"/>
              </w:tabs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e and post op FACE-Q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0BB65462" w14:textId="16FA40E3" w:rsidR="00E303F6" w:rsidRDefault="00E303F6" w:rsidP="00E303F6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B15128">
              <w:rPr>
                <w:sz w:val="20"/>
              </w:rPr>
              <w:t xml:space="preserve">Changes in psychological and physical quality of life </w:t>
            </w:r>
          </w:p>
        </w:tc>
      </w:tr>
      <w:tr w:rsidR="00E303F6" w:rsidRPr="0022554A" w14:paraId="40F78409" w14:textId="77777777" w:rsidTr="0013104E">
        <w:tc>
          <w:tcPr>
            <w:tcW w:w="1910" w:type="dxa"/>
            <w:tcBorders>
              <w:top w:val="nil"/>
            </w:tcBorders>
          </w:tcPr>
          <w:p w14:paraId="51E8F1D6" w14:textId="1A616238" w:rsidR="00E303F6" w:rsidRDefault="00E303F6" w:rsidP="00E303F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972" w:type="dxa"/>
            <w:tcBorders>
              <w:top w:val="nil"/>
            </w:tcBorders>
          </w:tcPr>
          <w:p w14:paraId="709288B0" w14:textId="31820B07" w:rsidR="00E303F6" w:rsidRDefault="00E303F6" w:rsidP="00E303F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273" w:type="dxa"/>
            <w:tcBorders>
              <w:top w:val="nil"/>
            </w:tcBorders>
          </w:tcPr>
          <w:p w14:paraId="4092C1FF" w14:textId="77777777" w:rsidR="00E303F6" w:rsidRDefault="00E303F6" w:rsidP="00E303F6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5929296E" w14:textId="77777777" w:rsidR="00E303F6" w:rsidRPr="00585038" w:rsidRDefault="00E303F6" w:rsidP="00E303F6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1B2739FA" w14:textId="77777777" w:rsidR="00E303F6" w:rsidRDefault="00E303F6" w:rsidP="00E303F6">
            <w:pPr>
              <w:tabs>
                <w:tab w:val="left" w:pos="5400"/>
              </w:tabs>
              <w:jc w:val="both"/>
              <w:rPr>
                <w:sz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</w:tcBorders>
          </w:tcPr>
          <w:p w14:paraId="4AE7FD91" w14:textId="4CD3C75D" w:rsidR="00E303F6" w:rsidRDefault="00E303F6" w:rsidP="00E303F6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B15128">
              <w:rPr>
                <w:sz w:val="20"/>
              </w:rPr>
              <w:t xml:space="preserve">Changes in psychological and physical quality of life </w:t>
            </w:r>
            <w:r>
              <w:rPr>
                <w:sz w:val="20"/>
              </w:rPr>
              <w:t xml:space="preserve">regarding the forehead surgery </w:t>
            </w:r>
          </w:p>
        </w:tc>
      </w:tr>
      <w:bookmarkEnd w:id="18"/>
      <w:bookmarkEnd w:id="19"/>
    </w:tbl>
    <w:p w14:paraId="298FF292" w14:textId="6019D098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7C915" w14:textId="77777777" w:rsidR="001A5E45" w:rsidRDefault="001A5E45">
      <w:r>
        <w:separator/>
      </w:r>
    </w:p>
  </w:endnote>
  <w:endnote w:type="continuationSeparator" w:id="0">
    <w:p w14:paraId="03BF5D60" w14:textId="77777777" w:rsidR="001A5E45" w:rsidRDefault="001A5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FB4731" w14:textId="77777777" w:rsidR="00A13C96" w:rsidRDefault="00A13C96" w:rsidP="00A13C9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0E71BF6" w14:textId="77777777" w:rsidR="00A13C96" w:rsidRDefault="00A13C96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0AE3F0" w14:textId="77777777" w:rsidR="00A13C96" w:rsidRDefault="00A13C96" w:rsidP="007F7FA0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A489B">
      <w:rPr>
        <w:rStyle w:val="Nmerodepgina"/>
        <w:noProof/>
      </w:rPr>
      <w:t>3</w:t>
    </w:r>
    <w:r>
      <w:rPr>
        <w:rStyle w:val="Nmerodepgina"/>
      </w:rPr>
      <w:fldChar w:fldCharType="end"/>
    </w:r>
  </w:p>
  <w:p w14:paraId="2DD73F90" w14:textId="77777777" w:rsidR="00A13C96" w:rsidRDefault="00A13C96" w:rsidP="005D0C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10859" w14:textId="77777777" w:rsidR="001A5E45" w:rsidRDefault="001A5E45">
      <w:r>
        <w:separator/>
      </w:r>
    </w:p>
  </w:footnote>
  <w:footnote w:type="continuationSeparator" w:id="0">
    <w:p w14:paraId="131A131E" w14:textId="77777777" w:rsidR="001A5E45" w:rsidRDefault="001A5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30C2024"/>
    <w:multiLevelType w:val="multilevel"/>
    <w:tmpl w:val="5E1CD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 w15:restartNumberingAfterBreak="0">
    <w:nsid w:val="424C2556"/>
    <w:multiLevelType w:val="hybridMultilevel"/>
    <w:tmpl w:val="39F84CB6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1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997074073">
    <w:abstractNumId w:val="22"/>
  </w:num>
  <w:num w:numId="2" w16cid:durableId="202518063">
    <w:abstractNumId w:val="11"/>
  </w:num>
  <w:num w:numId="3" w16cid:durableId="1507863522">
    <w:abstractNumId w:val="20"/>
  </w:num>
  <w:num w:numId="4" w16cid:durableId="2139641752">
    <w:abstractNumId w:val="17"/>
  </w:num>
  <w:num w:numId="5" w16cid:durableId="1644627272">
    <w:abstractNumId w:val="16"/>
  </w:num>
  <w:num w:numId="6" w16cid:durableId="1095243913">
    <w:abstractNumId w:val="21"/>
  </w:num>
  <w:num w:numId="7" w16cid:durableId="1938825207">
    <w:abstractNumId w:val="10"/>
  </w:num>
  <w:num w:numId="8" w16cid:durableId="1698845328">
    <w:abstractNumId w:val="13"/>
  </w:num>
  <w:num w:numId="9" w16cid:durableId="1882203535">
    <w:abstractNumId w:val="9"/>
  </w:num>
  <w:num w:numId="10" w16cid:durableId="236476212">
    <w:abstractNumId w:val="15"/>
  </w:num>
  <w:num w:numId="11" w16cid:durableId="1907567816">
    <w:abstractNumId w:val="7"/>
  </w:num>
  <w:num w:numId="12" w16cid:durableId="2025204603">
    <w:abstractNumId w:val="6"/>
  </w:num>
  <w:num w:numId="13" w16cid:durableId="189342758">
    <w:abstractNumId w:val="5"/>
  </w:num>
  <w:num w:numId="14" w16cid:durableId="972978986">
    <w:abstractNumId w:val="4"/>
  </w:num>
  <w:num w:numId="15" w16cid:durableId="217590818">
    <w:abstractNumId w:val="8"/>
  </w:num>
  <w:num w:numId="16" w16cid:durableId="1679309192">
    <w:abstractNumId w:val="3"/>
  </w:num>
  <w:num w:numId="17" w16cid:durableId="2131510277">
    <w:abstractNumId w:val="2"/>
  </w:num>
  <w:num w:numId="18" w16cid:durableId="1470827722">
    <w:abstractNumId w:val="1"/>
  </w:num>
  <w:num w:numId="19" w16cid:durableId="1095202570">
    <w:abstractNumId w:val="0"/>
  </w:num>
  <w:num w:numId="20" w16cid:durableId="1310212831">
    <w:abstractNumId w:val="12"/>
  </w:num>
  <w:num w:numId="21" w16cid:durableId="806899601">
    <w:abstractNumId w:val="19"/>
  </w:num>
  <w:num w:numId="22" w16cid:durableId="2022926169">
    <w:abstractNumId w:val="14"/>
  </w:num>
  <w:num w:numId="23" w16cid:durableId="46027311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89C"/>
    <w:rsid w:val="00093E3A"/>
    <w:rsid w:val="000B6FD4"/>
    <w:rsid w:val="000E3193"/>
    <w:rsid w:val="000E691B"/>
    <w:rsid w:val="000F26ED"/>
    <w:rsid w:val="00110BFB"/>
    <w:rsid w:val="0013104E"/>
    <w:rsid w:val="00134AAC"/>
    <w:rsid w:val="00163DCA"/>
    <w:rsid w:val="00187058"/>
    <w:rsid w:val="00191A23"/>
    <w:rsid w:val="001A495C"/>
    <w:rsid w:val="001A5E45"/>
    <w:rsid w:val="001A75E9"/>
    <w:rsid w:val="001E02AD"/>
    <w:rsid w:val="0021265E"/>
    <w:rsid w:val="00215E03"/>
    <w:rsid w:val="00224268"/>
    <w:rsid w:val="0022554A"/>
    <w:rsid w:val="00226A29"/>
    <w:rsid w:val="00233D9B"/>
    <w:rsid w:val="00246BBB"/>
    <w:rsid w:val="002552FD"/>
    <w:rsid w:val="002602FB"/>
    <w:rsid w:val="002B385C"/>
    <w:rsid w:val="002C731D"/>
    <w:rsid w:val="002D06D0"/>
    <w:rsid w:val="002D1ABE"/>
    <w:rsid w:val="002D2F3C"/>
    <w:rsid w:val="002F1A87"/>
    <w:rsid w:val="00303DFF"/>
    <w:rsid w:val="003354B7"/>
    <w:rsid w:val="003508EF"/>
    <w:rsid w:val="00372129"/>
    <w:rsid w:val="00385050"/>
    <w:rsid w:val="00393BF3"/>
    <w:rsid w:val="003970E3"/>
    <w:rsid w:val="003A3FDD"/>
    <w:rsid w:val="00404D2C"/>
    <w:rsid w:val="004060E6"/>
    <w:rsid w:val="00407BEA"/>
    <w:rsid w:val="004243C8"/>
    <w:rsid w:val="0045419E"/>
    <w:rsid w:val="0045734B"/>
    <w:rsid w:val="00465138"/>
    <w:rsid w:val="00465542"/>
    <w:rsid w:val="00466597"/>
    <w:rsid w:val="00471379"/>
    <w:rsid w:val="00472DF5"/>
    <w:rsid w:val="00495204"/>
    <w:rsid w:val="004A1185"/>
    <w:rsid w:val="004A31B3"/>
    <w:rsid w:val="004A32C8"/>
    <w:rsid w:val="004B7F3B"/>
    <w:rsid w:val="004E1263"/>
    <w:rsid w:val="004F64F0"/>
    <w:rsid w:val="005044A6"/>
    <w:rsid w:val="00511669"/>
    <w:rsid w:val="00517788"/>
    <w:rsid w:val="0054050F"/>
    <w:rsid w:val="0058503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846D2"/>
    <w:rsid w:val="00695BE0"/>
    <w:rsid w:val="006A2F18"/>
    <w:rsid w:val="006A5DD9"/>
    <w:rsid w:val="006B2915"/>
    <w:rsid w:val="006B56D7"/>
    <w:rsid w:val="006C0B63"/>
    <w:rsid w:val="006C7601"/>
    <w:rsid w:val="006D16AA"/>
    <w:rsid w:val="006E5F09"/>
    <w:rsid w:val="006F66AC"/>
    <w:rsid w:val="00701AC5"/>
    <w:rsid w:val="00711D81"/>
    <w:rsid w:val="0074576C"/>
    <w:rsid w:val="00754BA5"/>
    <w:rsid w:val="007562C3"/>
    <w:rsid w:val="007B2138"/>
    <w:rsid w:val="007B4B21"/>
    <w:rsid w:val="007C72F6"/>
    <w:rsid w:val="007F1759"/>
    <w:rsid w:val="007F7FA0"/>
    <w:rsid w:val="00816966"/>
    <w:rsid w:val="00817D26"/>
    <w:rsid w:val="008215D8"/>
    <w:rsid w:val="00821CD4"/>
    <w:rsid w:val="008423A7"/>
    <w:rsid w:val="008440CC"/>
    <w:rsid w:val="00874883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0410"/>
    <w:rsid w:val="00A13C96"/>
    <w:rsid w:val="00A157BB"/>
    <w:rsid w:val="00A42352"/>
    <w:rsid w:val="00A477A9"/>
    <w:rsid w:val="00A527E4"/>
    <w:rsid w:val="00A5640D"/>
    <w:rsid w:val="00A66050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86174"/>
    <w:rsid w:val="00B940E9"/>
    <w:rsid w:val="00BA1206"/>
    <w:rsid w:val="00BC03A0"/>
    <w:rsid w:val="00BC14F2"/>
    <w:rsid w:val="00BC7FE6"/>
    <w:rsid w:val="00BD68A9"/>
    <w:rsid w:val="00BE3709"/>
    <w:rsid w:val="00C5464E"/>
    <w:rsid w:val="00CA489B"/>
    <w:rsid w:val="00CB6CC8"/>
    <w:rsid w:val="00CC4C93"/>
    <w:rsid w:val="00CD4271"/>
    <w:rsid w:val="00D120D2"/>
    <w:rsid w:val="00D20D7C"/>
    <w:rsid w:val="00D26FCA"/>
    <w:rsid w:val="00D6407C"/>
    <w:rsid w:val="00D87AF7"/>
    <w:rsid w:val="00DA120C"/>
    <w:rsid w:val="00DC4BEF"/>
    <w:rsid w:val="00DD246C"/>
    <w:rsid w:val="00DD498F"/>
    <w:rsid w:val="00E10628"/>
    <w:rsid w:val="00E144CD"/>
    <w:rsid w:val="00E2292B"/>
    <w:rsid w:val="00E303F6"/>
    <w:rsid w:val="00E341E9"/>
    <w:rsid w:val="00E82A27"/>
    <w:rsid w:val="00EA6E28"/>
    <w:rsid w:val="00EB6FA5"/>
    <w:rsid w:val="00F0752A"/>
    <w:rsid w:val="00F1295A"/>
    <w:rsid w:val="00F378D0"/>
    <w:rsid w:val="00F6564A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71DCCA"/>
  <w15:docId w15:val="{ADFB7DAB-BF02-45D8-8BC6-8D8EB4965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escripci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Descripcin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basedOn w:val="Fuentedeprrafopredeter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uentedeprrafopredeter"/>
    <w:rsid w:val="000B6FD4"/>
    <w:rPr>
      <w:color w:val="0000FF"/>
      <w:vertAlign w:val="superscript"/>
    </w:rPr>
  </w:style>
  <w:style w:type="character" w:customStyle="1" w:styleId="FnoteRef">
    <w:name w:val="FnoteRef"/>
    <w:basedOn w:val="Fuentedeprrafopredeter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basedOn w:val="Fuentedeprrafopredeter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basedOn w:val="Fuentedeprrafopredeter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basedOn w:val="Fuentedeprrafopredeter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uentedeprrafopredeter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uentedeprrafopredeter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uentedeprrafopredeter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basedOn w:val="Fuentedeprrafopredeter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basedOn w:val="Fuentedeprrafopredeter"/>
    <w:rsid w:val="000B6FD4"/>
    <w:rPr>
      <w:i/>
      <w:iCs/>
    </w:rPr>
  </w:style>
  <w:style w:type="character" w:styleId="CdigoHTML">
    <w:name w:val="HTML Code"/>
    <w:basedOn w:val="Fuentedeprrafopredeter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basedOn w:val="Fuentedeprrafopredeter"/>
    <w:rsid w:val="000B6FD4"/>
    <w:rPr>
      <w:i/>
      <w:iCs/>
    </w:rPr>
  </w:style>
  <w:style w:type="character" w:styleId="TecladoHTML">
    <w:name w:val="HTML Keyboard"/>
    <w:basedOn w:val="Fuentedeprrafopredeter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basedOn w:val="Fuentedeprrafopredeter"/>
    <w:rsid w:val="000B6FD4"/>
    <w:rPr>
      <w:rFonts w:ascii="Courier New" w:hAnsi="Courier New"/>
    </w:rPr>
  </w:style>
  <w:style w:type="character" w:styleId="MquinadeescribirHTML">
    <w:name w:val="HTML Typewriter"/>
    <w:basedOn w:val="Fuentedeprrafoprede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Fuentedeprrafopredeter"/>
    <w:rsid w:val="000B6FD4"/>
    <w:rPr>
      <w:i/>
      <w:iCs/>
    </w:rPr>
  </w:style>
  <w:style w:type="character" w:styleId="Hipervnculo">
    <w:name w:val="Hyperlink"/>
    <w:basedOn w:val="Fuentedeprrafopredeter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basedOn w:val="Fuentedeprrafopredeter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9</TotalTime>
  <Pages>2</Pages>
  <Words>422</Words>
  <Characters>2325</Characters>
  <Application>Microsoft Office Word</Application>
  <DocSecurity>0</DocSecurity>
  <Lines>19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Francisca Donoso</cp:lastModifiedBy>
  <cp:revision>3</cp:revision>
  <cp:lastPrinted>2014-09-01T08:36:00Z</cp:lastPrinted>
  <dcterms:created xsi:type="dcterms:W3CDTF">2025-07-20T16:29:00Z</dcterms:created>
  <dcterms:modified xsi:type="dcterms:W3CDTF">2025-07-20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